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8001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19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19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319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319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319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319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308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308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0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0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076450" cy="23050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2305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54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ason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Different measurement of stres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 Parents received interven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Authors could not provide raw mean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Modified version of questionnaire us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Improbable scores (outlier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181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54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ason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Different measurement of stres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 Parents received intervention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Authors could not provide raw mean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Modified version of questionnaire used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Improbable scores (outlier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3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3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3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3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6:00:00Z</dcterms:created>
  <dc:creator>mocampo</dc:creator>
  <dc:description/>
  <cp:keywords/>
  <dc:language>en-US</dc:language>
  <cp:lastModifiedBy>Schappin</cp:lastModifiedBy>
  <dcterms:modified xsi:type="dcterms:W3CDTF">2012-11-05T13:22:00Z</dcterms:modified>
  <cp:revision>5</cp:revision>
  <dc:subject/>
  <dc:title>PRISMA 2009 Flow Diagram</dc:title>
</cp:coreProperties>
</file>